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7BD2A" w14:textId="730F7A6B" w:rsidR="00602254" w:rsidRDefault="00965831" w:rsidP="00877204">
      <w:pPr>
        <w:pStyle w:val="Titl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0560" behindDoc="1" locked="0" layoutInCell="1" allowOverlap="1" wp14:anchorId="1D4B6EDB" wp14:editId="29531313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98407122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1151482977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0528657" name="Freeform 8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8E14FD" id="Group 81" o:spid="_x0000_s1026" style="position:absolute;margin-left:518.9pt;margin-top:293.6pt;width:65.3pt;height:16.5pt;z-index:-16145920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">
                <v:shape id="Freeform 83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2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1072" behindDoc="1" locked="0" layoutInCell="1" allowOverlap="1" wp14:anchorId="71E893D5" wp14:editId="45C4C452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1461937524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1647204929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8034245" name="Freeform 79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286103" id="Group 78" o:spid="_x0000_s1026" style="position:absolute;margin-left:518.9pt;margin-top:314.6pt;width:65.3pt;height:16.5pt;z-index:-16145408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">
                <v:shape id="Freeform 80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79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1584" behindDoc="1" locked="0" layoutInCell="1" allowOverlap="1" wp14:anchorId="027C4F23" wp14:editId="07C7B7A4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501296304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1951914165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2712493" name="Freeform 76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97ADC5" id="Group 75" o:spid="_x0000_s1026" style="position:absolute;margin-left:518.9pt;margin-top:343.2pt;width:65.3pt;height:16.5pt;z-index:-16144896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">
                <v:shape id="Freeform 77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6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2096" behindDoc="1" locked="0" layoutInCell="1" allowOverlap="1" wp14:anchorId="75F4B5D2" wp14:editId="21B6AABE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974208923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1070756801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8869300" name="Freeform 73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C41840" id="Group 72" o:spid="_x0000_s1026" style="position:absolute;margin-left:518.9pt;margin-top:405.4pt;width:65.3pt;height:16.5pt;z-index:-16144384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">
                <v:shape id="Freeform 74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3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2608" behindDoc="1" locked="0" layoutInCell="1" allowOverlap="1" wp14:anchorId="47F03DC4" wp14:editId="45B49D0C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2067927601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39608824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3073661" name="Freeform 70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A5BBF68" id="Group 69" o:spid="_x0000_s1026" style="position:absolute;margin-left:518.9pt;margin-top:459.2pt;width:65.3pt;height:16.5pt;z-index:-16143872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">
                <v:shape id="Freeform 71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0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3120" behindDoc="1" locked="0" layoutInCell="1" allowOverlap="1" wp14:anchorId="667E5826" wp14:editId="65F86B37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859373918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271020129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599992" name="Freeform 6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B1070B" id="Group 66" o:spid="_x0000_s1026" style="position:absolute;margin-left:518.9pt;margin-top:486.1pt;width:65.3pt;height:16.5pt;z-index:-16143360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">
                <v:shape id="Freeform 68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7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3632" behindDoc="1" locked="0" layoutInCell="1" allowOverlap="1" wp14:anchorId="1808A2BE" wp14:editId="04592CC9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1401130408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77530129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2582363" name="Freeform 64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0669103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1779631" name="Freeform 6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95EDBF" id="Group 61" o:spid="_x0000_s1026" style="position:absolute;margin-left:518.9pt;margin-top:508.85pt;width:65.3pt;height:30.8pt;z-index:-16142848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">
                <v:shape id="Freeform 65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4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3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2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4144" behindDoc="1" locked="0" layoutInCell="1" allowOverlap="1" wp14:anchorId="1E580CF2" wp14:editId="7A0912C0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30486581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1520959817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6406985" name="Freeform 59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E73EF9" id="Group 58" o:spid="_x0000_s1026" style="position:absolute;margin-left:518.9pt;margin-top:550.85pt;width:65.3pt;height:16.5pt;z-index:-16142336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">
                <v:shape id="Freeform 60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59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4656" behindDoc="1" locked="0" layoutInCell="1" allowOverlap="1" wp14:anchorId="32F5630D" wp14:editId="0A29BF48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310810144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868884431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0554585" name="Freeform 56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89BA0C" id="Group 55" o:spid="_x0000_s1026" style="position:absolute;margin-left:518.9pt;margin-top:574.4pt;width:65.3pt;height:16.5pt;z-index:-16141824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">
                <v:shape id="Freeform 57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6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5168" behindDoc="1" locked="0" layoutInCell="1" allowOverlap="1" wp14:anchorId="0AE5B9F9" wp14:editId="6C9A8AE9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627429053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1393571213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6956663" name="Freeform 53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95BD80" id="Group 52" o:spid="_x0000_s1026" style="position:absolute;margin-left:518.9pt;margin-top:602.15pt;width:65.3pt;height:16.5pt;z-index:-16141312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">
                <v:shape id="Freeform 54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3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5680" behindDoc="1" locked="0" layoutInCell="1" allowOverlap="1" wp14:anchorId="2A1C4D8A" wp14:editId="14043AD9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1463131127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1951212529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4737921" name="Freeform 50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D2733B" id="Group 49" o:spid="_x0000_s1026" style="position:absolute;margin-left:518.9pt;margin-top:643.35pt;width:65.3pt;height:16.5pt;z-index:-16140800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">
                <v:shape id="Freeform 51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0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6192" behindDoc="1" locked="0" layoutInCell="1" allowOverlap="1" wp14:anchorId="1AD776EF" wp14:editId="446FF0EA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44762265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1996316429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9217273" name="Freeform 4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3019545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0696930" name="Freeform 45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89722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2936899" name="Freeform 43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3504606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7009420" name="Freeform 41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121747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4780646" name="Freeform 39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6024965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2673158" name="Freeform 3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F423BA" id="Group 36" o:spid="_x0000_s1026" style="position:absolute;margin-left:518.9pt;margin-top:664.4pt;width:65.3pt;height:93pt;z-index:-16140288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">
                <v:shape id="Freeform 48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7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6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5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4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3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2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1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0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39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8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7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 w:rsidR="00A331F2" w:rsidRPr="001B5751">
        <w:rPr>
          <w:rFonts w:ascii="Times New Roman" w:hAnsi="Times New Roman" w:cs="Times New Roman"/>
        </w:rPr>
        <w:t>COREQ</w:t>
      </w:r>
      <w:r w:rsidR="00A331F2" w:rsidRPr="001B5751">
        <w:rPr>
          <w:rFonts w:ascii="Times New Roman" w:hAnsi="Times New Roman" w:cs="Times New Roman"/>
          <w:spacing w:val="-1"/>
        </w:rPr>
        <w:t xml:space="preserve"> </w:t>
      </w:r>
      <w:r w:rsidR="00A331F2" w:rsidRPr="001B5751">
        <w:rPr>
          <w:rFonts w:ascii="Times New Roman" w:hAnsi="Times New Roman" w:cs="Times New Roman"/>
        </w:rPr>
        <w:t>(</w:t>
      </w:r>
      <w:r w:rsidR="00627C07" w:rsidRPr="001B5751">
        <w:rPr>
          <w:rFonts w:ascii="Times New Roman" w:hAnsi="Times New Roman" w:cs="Times New Roman"/>
        </w:rPr>
        <w:t>Consolidated</w:t>
      </w:r>
      <w:r w:rsidR="00A331F2" w:rsidRPr="001B5751">
        <w:rPr>
          <w:rFonts w:ascii="Times New Roman" w:hAnsi="Times New Roman" w:cs="Times New Roman"/>
          <w:spacing w:val="-4"/>
        </w:rPr>
        <w:t xml:space="preserve"> </w:t>
      </w:r>
      <w:r w:rsidR="00A331F2" w:rsidRPr="001B5751">
        <w:rPr>
          <w:rFonts w:ascii="Times New Roman" w:hAnsi="Times New Roman" w:cs="Times New Roman"/>
        </w:rPr>
        <w:t>criteria</w:t>
      </w:r>
      <w:r w:rsidR="00A331F2" w:rsidRPr="001B5751">
        <w:rPr>
          <w:rFonts w:ascii="Times New Roman" w:hAnsi="Times New Roman" w:cs="Times New Roman"/>
          <w:spacing w:val="-5"/>
        </w:rPr>
        <w:t xml:space="preserve"> </w:t>
      </w:r>
      <w:r w:rsidR="00A331F2" w:rsidRPr="001B5751">
        <w:rPr>
          <w:rFonts w:ascii="Times New Roman" w:hAnsi="Times New Roman" w:cs="Times New Roman"/>
        </w:rPr>
        <w:t>for</w:t>
      </w:r>
      <w:r w:rsidR="00A331F2" w:rsidRPr="001B5751">
        <w:rPr>
          <w:rFonts w:ascii="Times New Roman" w:hAnsi="Times New Roman" w:cs="Times New Roman"/>
          <w:spacing w:val="-2"/>
        </w:rPr>
        <w:t xml:space="preserve"> </w:t>
      </w:r>
      <w:r w:rsidR="00627C07" w:rsidRPr="001B5751">
        <w:rPr>
          <w:rFonts w:ascii="Times New Roman" w:hAnsi="Times New Roman" w:cs="Times New Roman"/>
        </w:rPr>
        <w:t>Reporting</w:t>
      </w:r>
      <w:r w:rsidR="00A331F2" w:rsidRPr="001B5751">
        <w:rPr>
          <w:rFonts w:ascii="Times New Roman" w:hAnsi="Times New Roman" w:cs="Times New Roman"/>
          <w:spacing w:val="-4"/>
        </w:rPr>
        <w:t xml:space="preserve"> </w:t>
      </w:r>
      <w:r w:rsidR="00A331F2" w:rsidRPr="001B5751">
        <w:rPr>
          <w:rFonts w:ascii="Times New Roman" w:hAnsi="Times New Roman" w:cs="Times New Roman"/>
        </w:rPr>
        <w:t>Qualitative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research)</w:t>
      </w:r>
      <w:r w:rsidR="00A331F2" w:rsidRPr="001B5751">
        <w:rPr>
          <w:rFonts w:ascii="Times New Roman" w:hAnsi="Times New Roman" w:cs="Times New Roman"/>
          <w:spacing w:val="-5"/>
        </w:rPr>
        <w:t xml:space="preserve"> </w:t>
      </w:r>
      <w:r w:rsidR="00A331F2" w:rsidRPr="001B5751">
        <w:rPr>
          <w:rFonts w:ascii="Times New Roman" w:hAnsi="Times New Roman" w:cs="Times New Roman"/>
        </w:rPr>
        <w:t>Checklist</w:t>
      </w:r>
    </w:p>
    <w:p w14:paraId="0E40D36C" w14:textId="77777777" w:rsidR="00602254" w:rsidRDefault="00602254" w:rsidP="00877204">
      <w:pPr>
        <w:pStyle w:val="Title"/>
        <w:rPr>
          <w:rFonts w:ascii="Times New Roman" w:hAnsi="Times New Roman" w:cs="Times New Roman"/>
        </w:rPr>
      </w:pPr>
    </w:p>
    <w:p w14:paraId="67FB7D92" w14:textId="77777777" w:rsidR="00602254" w:rsidRPr="00602254" w:rsidRDefault="00602254" w:rsidP="006022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54">
        <w:rPr>
          <w:rFonts w:ascii="Times New Roman" w:hAnsi="Times New Roman" w:cs="Times New Roman"/>
          <w:sz w:val="24"/>
          <w:szCs w:val="24"/>
        </w:rPr>
        <w:t>Barriers to implementing Contingency management at a methadone treatment clinic. A qualitative study at a tertiary Hospital in Tanzania.</w:t>
      </w:r>
    </w:p>
    <w:p w14:paraId="360D31BE" w14:textId="5EB7D0B2" w:rsidR="00931998" w:rsidRPr="001B5751" w:rsidRDefault="00965831" w:rsidP="00877204">
      <w:pPr>
        <w:pStyle w:val="Titl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0048" behindDoc="1" locked="0" layoutInCell="1" allowOverlap="1" wp14:anchorId="56FA7375" wp14:editId="4B5388E7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1074124753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1117676391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7533019" name="Freeform 34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1805866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5093495" name="Freeform 3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9249073" name="Freeform 31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5409925" name="Freeform 30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8216532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1437446" name="Freeform 28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5869135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5717251" name="Freeform 26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C07F10" id="Group 25" o:spid="_x0000_s1026" style="position:absolute;margin-left:518.9pt;margin-top:126.4pt;width:65.3pt;height:76.2pt;z-index:-16146432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">
                <v:shape id="Freeform 35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4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3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2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1" o:spid="_x0000_s1031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0" o:spid="_x0000_s1032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29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8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7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6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</w:p>
    <w:p w14:paraId="333A087C" w14:textId="77777777" w:rsidR="00931998" w:rsidRPr="001B5751" w:rsidRDefault="00931998">
      <w:pPr>
        <w:pStyle w:val="BodyText"/>
        <w:spacing w:before="1"/>
        <w:rPr>
          <w:rFonts w:ascii="Times New Roman" w:hAnsi="Times New Roman" w:cs="Times New Roman"/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931998" w:rsidRPr="001B5751" w14:paraId="0EEA84A4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4645B4E" w14:textId="77777777" w:rsidR="00931998" w:rsidRPr="001B5751" w:rsidRDefault="00A331F2" w:rsidP="00627C07">
            <w:pPr>
              <w:pStyle w:val="TableParagraph"/>
              <w:ind w:right="1012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90FAC82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5959C3A7" w14:textId="77777777" w:rsidR="00931998" w:rsidRPr="001B5751" w:rsidRDefault="00A331F2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Guide</w:t>
            </w:r>
            <w:r w:rsidRPr="001B5751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63B3C1FF" w14:textId="77777777" w:rsidR="00931998" w:rsidRPr="001B5751" w:rsidRDefault="00A331F2">
            <w:pPr>
              <w:pStyle w:val="TableParagraph"/>
              <w:ind w:left="97" w:right="9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Reported</w:t>
            </w:r>
            <w:r w:rsidRPr="001B5751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on</w:t>
            </w:r>
          </w:p>
          <w:p w14:paraId="022635CC" w14:textId="77777777" w:rsidR="00931998" w:rsidRPr="001B5751" w:rsidRDefault="00A331F2">
            <w:pPr>
              <w:pStyle w:val="TableParagraph"/>
              <w:spacing w:before="36" w:line="240" w:lineRule="auto"/>
              <w:ind w:left="97" w:right="9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Page</w:t>
            </w:r>
            <w:r w:rsidRPr="001B5751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No.</w:t>
            </w:r>
          </w:p>
        </w:tc>
      </w:tr>
      <w:tr w:rsidR="00931998" w:rsidRPr="001B5751" w14:paraId="7D3B5F8D" w14:textId="77777777">
        <w:trPr>
          <w:trHeight w:val="561"/>
        </w:trPr>
        <w:tc>
          <w:tcPr>
            <w:tcW w:w="11021" w:type="dxa"/>
            <w:gridSpan w:val="4"/>
          </w:tcPr>
          <w:p w14:paraId="55EF3D87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1B5751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1:</w:t>
            </w:r>
            <w:r w:rsidRPr="001B5751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Research</w:t>
            </w:r>
            <w:r w:rsidRPr="001B5751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team</w:t>
            </w:r>
          </w:p>
          <w:p w14:paraId="56184C7E" w14:textId="77777777" w:rsidR="00931998" w:rsidRPr="001B5751" w:rsidRDefault="00A331F2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and</w:t>
            </w:r>
            <w:r w:rsidRPr="001B5751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reﬂexivity</w:t>
            </w:r>
          </w:p>
        </w:tc>
      </w:tr>
      <w:tr w:rsidR="00931998" w:rsidRPr="001B5751" w14:paraId="1166188F" w14:textId="77777777">
        <w:trPr>
          <w:trHeight w:val="280"/>
        </w:trPr>
        <w:tc>
          <w:tcPr>
            <w:tcW w:w="11021" w:type="dxa"/>
            <w:gridSpan w:val="4"/>
          </w:tcPr>
          <w:p w14:paraId="69CDA5FF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1B5751">
              <w:rPr>
                <w:rFonts w:ascii="Times New Roman" w:hAnsi="Times New Roman" w:cs="Times New Roman"/>
                <w:i/>
                <w:sz w:val="20"/>
              </w:rPr>
              <w:t>Personal</w:t>
            </w:r>
            <w:r w:rsidRPr="001B5751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i/>
                <w:sz w:val="20"/>
              </w:rPr>
              <w:t>characteristics</w:t>
            </w:r>
          </w:p>
        </w:tc>
      </w:tr>
      <w:tr w:rsidR="00931998" w:rsidRPr="001B5751" w14:paraId="77D56A21" w14:textId="77777777">
        <w:trPr>
          <w:trHeight w:val="282"/>
        </w:trPr>
        <w:tc>
          <w:tcPr>
            <w:tcW w:w="2528" w:type="dxa"/>
          </w:tcPr>
          <w:p w14:paraId="14C8CF2A" w14:textId="77777777" w:rsidR="00931998" w:rsidRPr="001B5751" w:rsidRDefault="00A331F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76C02DFC" w14:textId="77777777" w:rsidR="00931998" w:rsidRPr="001B5751" w:rsidRDefault="00A331F2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45B1116F" w14:textId="77777777" w:rsidR="00931998" w:rsidRPr="001B5751" w:rsidRDefault="00A331F2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hich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uthor/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nducte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nterview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r focu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group?</w:t>
            </w:r>
          </w:p>
        </w:tc>
        <w:tc>
          <w:tcPr>
            <w:tcW w:w="1278" w:type="dxa"/>
          </w:tcPr>
          <w:p w14:paraId="34F6B6F3" w14:textId="77777777" w:rsidR="00931998" w:rsidRPr="001B5751" w:rsidRDefault="0035643F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M- described in pa</w:t>
            </w:r>
            <w:r w:rsidR="000E6DCA">
              <w:rPr>
                <w:rFonts w:ascii="Times New Roman" w:hAnsi="Times New Roman" w:cs="Times New Roman"/>
                <w:sz w:val="20"/>
              </w:rPr>
              <w:t>ge 4</w:t>
            </w:r>
          </w:p>
        </w:tc>
      </w:tr>
      <w:tr w:rsidR="00931998" w:rsidRPr="001B5751" w14:paraId="166419F9" w14:textId="77777777">
        <w:trPr>
          <w:trHeight w:val="280"/>
        </w:trPr>
        <w:tc>
          <w:tcPr>
            <w:tcW w:w="2528" w:type="dxa"/>
          </w:tcPr>
          <w:p w14:paraId="51557CBB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Credentials</w:t>
            </w:r>
          </w:p>
        </w:tc>
        <w:tc>
          <w:tcPr>
            <w:tcW w:w="1002" w:type="dxa"/>
          </w:tcPr>
          <w:p w14:paraId="579EFECE" w14:textId="77777777" w:rsidR="00931998" w:rsidRPr="001B5751" w:rsidRDefault="00A331F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9A1FBC2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ha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wer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searcher’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redentials? E.g.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hD,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643E991" w14:textId="77777777" w:rsidR="00931998" w:rsidRPr="001B5751" w:rsidRDefault="000E6DC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D</w:t>
            </w:r>
          </w:p>
        </w:tc>
      </w:tr>
      <w:tr w:rsidR="00931998" w:rsidRPr="001B5751" w14:paraId="72CBE51B" w14:textId="77777777">
        <w:trPr>
          <w:trHeight w:val="281"/>
        </w:trPr>
        <w:tc>
          <w:tcPr>
            <w:tcW w:w="2528" w:type="dxa"/>
          </w:tcPr>
          <w:p w14:paraId="19452513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Occupation</w:t>
            </w:r>
          </w:p>
        </w:tc>
        <w:tc>
          <w:tcPr>
            <w:tcW w:w="1002" w:type="dxa"/>
          </w:tcPr>
          <w:p w14:paraId="0CAC058C" w14:textId="77777777" w:rsidR="00931998" w:rsidRPr="001B5751" w:rsidRDefault="00A331F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E5D95D0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ha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was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ir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ccupation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t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im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749311E" w14:textId="77777777" w:rsidR="00931998" w:rsidRDefault="000A5CF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alth care providers</w:t>
            </w:r>
          </w:p>
          <w:p w14:paraId="3DEE1C99" w14:textId="77777777" w:rsidR="0035643F" w:rsidRPr="001B5751" w:rsidRDefault="0035643F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ge 1</w:t>
            </w:r>
          </w:p>
        </w:tc>
      </w:tr>
      <w:tr w:rsidR="00931998" w:rsidRPr="001B5751" w14:paraId="495DC4CD" w14:textId="77777777">
        <w:trPr>
          <w:trHeight w:val="280"/>
        </w:trPr>
        <w:tc>
          <w:tcPr>
            <w:tcW w:w="2528" w:type="dxa"/>
          </w:tcPr>
          <w:p w14:paraId="1321409C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Gender</w:t>
            </w:r>
          </w:p>
        </w:tc>
        <w:tc>
          <w:tcPr>
            <w:tcW w:w="1002" w:type="dxa"/>
          </w:tcPr>
          <w:p w14:paraId="7DB867A0" w14:textId="77777777" w:rsidR="00931998" w:rsidRPr="001B5751" w:rsidRDefault="00A331F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66C65DB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a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searche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al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r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78C386F" w14:textId="77777777" w:rsidR="00931998" w:rsidRPr="001B5751" w:rsidRDefault="000E6DC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ale</w:t>
            </w:r>
          </w:p>
        </w:tc>
      </w:tr>
      <w:tr w:rsidR="00931998" w:rsidRPr="001B5751" w14:paraId="15B0A412" w14:textId="77777777">
        <w:trPr>
          <w:trHeight w:val="280"/>
        </w:trPr>
        <w:tc>
          <w:tcPr>
            <w:tcW w:w="2528" w:type="dxa"/>
          </w:tcPr>
          <w:p w14:paraId="2D53DB71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Experience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nd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1002" w:type="dxa"/>
          </w:tcPr>
          <w:p w14:paraId="05165845" w14:textId="77777777" w:rsidR="00931998" w:rsidRPr="001B5751" w:rsidRDefault="00A331F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4544F6DA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ha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experienc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raining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i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searche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have?</w:t>
            </w:r>
          </w:p>
        </w:tc>
        <w:tc>
          <w:tcPr>
            <w:tcW w:w="1278" w:type="dxa"/>
          </w:tcPr>
          <w:p w14:paraId="01BEF459" w14:textId="77777777" w:rsidR="00931998" w:rsidRPr="001B5751" w:rsidRDefault="00C00E70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raining in Research methods </w:t>
            </w:r>
          </w:p>
        </w:tc>
      </w:tr>
      <w:tr w:rsidR="00931998" w:rsidRPr="001B5751" w14:paraId="16B91695" w14:textId="77777777">
        <w:trPr>
          <w:trHeight w:val="561"/>
        </w:trPr>
        <w:tc>
          <w:tcPr>
            <w:tcW w:w="11021" w:type="dxa"/>
            <w:gridSpan w:val="4"/>
          </w:tcPr>
          <w:p w14:paraId="349300B0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1B5751">
              <w:rPr>
                <w:rFonts w:ascii="Times New Roman" w:hAnsi="Times New Roman" w:cs="Times New Roman"/>
                <w:i/>
                <w:sz w:val="20"/>
              </w:rPr>
              <w:t>Relationship</w:t>
            </w:r>
            <w:r w:rsidRPr="001B5751">
              <w:rPr>
                <w:rFonts w:ascii="Times New Roman" w:hAnsi="Times New Roman" w:cs="Times New Roman"/>
                <w:i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i/>
                <w:sz w:val="20"/>
              </w:rPr>
              <w:t>with</w:t>
            </w:r>
          </w:p>
          <w:p w14:paraId="068E289F" w14:textId="77777777" w:rsidR="00931998" w:rsidRPr="001B5751" w:rsidRDefault="00A331F2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1B5751">
              <w:rPr>
                <w:rFonts w:ascii="Times New Roman" w:hAnsi="Times New Roman" w:cs="Times New Roman"/>
                <w:i/>
                <w:sz w:val="20"/>
              </w:rPr>
              <w:t>participants</w:t>
            </w:r>
          </w:p>
        </w:tc>
      </w:tr>
      <w:tr w:rsidR="00931998" w:rsidRPr="001B5751" w14:paraId="5D7B794F" w14:textId="77777777">
        <w:trPr>
          <w:trHeight w:val="280"/>
        </w:trPr>
        <w:tc>
          <w:tcPr>
            <w:tcW w:w="2528" w:type="dxa"/>
          </w:tcPr>
          <w:p w14:paraId="55A41C28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Relationship</w:t>
            </w:r>
            <w:r w:rsidRPr="001B5751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established</w:t>
            </w:r>
          </w:p>
        </w:tc>
        <w:tc>
          <w:tcPr>
            <w:tcW w:w="1002" w:type="dxa"/>
          </w:tcPr>
          <w:p w14:paraId="13D9160E" w14:textId="77777777" w:rsidR="00931998" w:rsidRPr="001B5751" w:rsidRDefault="00A331F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A2FE3AB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as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lationship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establishe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rior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o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study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A3DBCA8" w14:textId="77777777" w:rsidR="00931998" w:rsidRPr="001B5751" w:rsidRDefault="00627C0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931998" w:rsidRPr="001B5751" w14:paraId="27D6A075" w14:textId="77777777">
        <w:trPr>
          <w:trHeight w:val="90"/>
        </w:trPr>
        <w:tc>
          <w:tcPr>
            <w:tcW w:w="2528" w:type="dxa"/>
            <w:vMerge w:val="restart"/>
          </w:tcPr>
          <w:p w14:paraId="64E9A456" w14:textId="77777777" w:rsidR="00931998" w:rsidRPr="001B5751" w:rsidRDefault="00A331F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Participant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knowledge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</w:p>
          <w:p w14:paraId="725272DF" w14:textId="77777777" w:rsidR="00931998" w:rsidRPr="001B5751" w:rsidRDefault="00A331F2">
            <w:pPr>
              <w:pStyle w:val="TableParagraph"/>
              <w:spacing w:before="37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600DC9F9" w14:textId="77777777" w:rsidR="00931998" w:rsidRPr="001B5751" w:rsidRDefault="00A331F2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C0A4421" w14:textId="77777777" w:rsidR="00931998" w:rsidRPr="001B5751" w:rsidRDefault="00A331F2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hat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i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articipant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know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bou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searcher?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e.g.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ersonal</w:t>
            </w:r>
          </w:p>
          <w:p w14:paraId="00E46455" w14:textId="77777777" w:rsidR="00931998" w:rsidRPr="001B5751" w:rsidRDefault="00A331F2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goals,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ason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fo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oing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14:paraId="54E9C926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931998" w:rsidRPr="001B5751" w14:paraId="170F505E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6FD66BC9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FF20292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2595AF4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9031A28" w14:textId="77777777" w:rsidR="00931998" w:rsidRPr="001B5751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asons for the research</w:t>
            </w:r>
          </w:p>
        </w:tc>
      </w:tr>
      <w:tr w:rsidR="00931998" w:rsidRPr="001B5751" w14:paraId="3CA87B78" w14:textId="77777777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418AE5D6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8A02BB8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3B9F7AE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105F8CC8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931998" w:rsidRPr="001B5751" w14:paraId="17DB1977" w14:textId="77777777">
        <w:trPr>
          <w:trHeight w:val="89"/>
        </w:trPr>
        <w:tc>
          <w:tcPr>
            <w:tcW w:w="2528" w:type="dxa"/>
            <w:vMerge w:val="restart"/>
          </w:tcPr>
          <w:p w14:paraId="269587E2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Interviewer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518AA20C" w14:textId="77777777" w:rsidR="00931998" w:rsidRPr="001B5751" w:rsidRDefault="00A331F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E7781FF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ha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haracteristic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wer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ported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bou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nter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viewer/facilitator?</w:t>
            </w:r>
          </w:p>
          <w:p w14:paraId="59C2F318" w14:textId="77777777" w:rsidR="00931998" w:rsidRPr="001B5751" w:rsidRDefault="00A331F2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e.g.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Bias,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ssumptions, reasons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n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nterests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n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26F4C94B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931998" w:rsidRPr="001B5751" w14:paraId="22CDF7A6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4B6CAE31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3635DFA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61900EF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7845A4BE" w14:textId="77777777" w:rsidR="00931998" w:rsidRPr="001B5751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ests in the research topic</w:t>
            </w:r>
          </w:p>
        </w:tc>
      </w:tr>
      <w:tr w:rsidR="00931998" w:rsidRPr="001B5751" w14:paraId="32D65E04" w14:textId="77777777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52A26110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A7280C6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5C2FD3A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347976FC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931998" w:rsidRPr="001B5751" w14:paraId="3B5E5F77" w14:textId="77777777">
        <w:trPr>
          <w:trHeight w:val="280"/>
        </w:trPr>
        <w:tc>
          <w:tcPr>
            <w:tcW w:w="11021" w:type="dxa"/>
            <w:gridSpan w:val="4"/>
          </w:tcPr>
          <w:p w14:paraId="64E18955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1B5751">
              <w:rPr>
                <w:rFonts w:ascii="Times New Roman" w:hAnsi="Times New Roman" w:cs="Times New Roman"/>
                <w:b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2:</w:t>
            </w:r>
            <w:r w:rsidRPr="001B5751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Study</w:t>
            </w:r>
            <w:r w:rsidRPr="001B5751">
              <w:rPr>
                <w:rFonts w:ascii="Times New Roman" w:hAnsi="Times New Roman" w:cs="Times New Roman"/>
                <w:b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design</w:t>
            </w:r>
          </w:p>
        </w:tc>
      </w:tr>
      <w:tr w:rsidR="00931998" w:rsidRPr="001B5751" w14:paraId="2CAA16E1" w14:textId="77777777">
        <w:trPr>
          <w:trHeight w:val="280"/>
        </w:trPr>
        <w:tc>
          <w:tcPr>
            <w:tcW w:w="11021" w:type="dxa"/>
            <w:gridSpan w:val="4"/>
          </w:tcPr>
          <w:p w14:paraId="2E812D0D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1B5751">
              <w:rPr>
                <w:rFonts w:ascii="Times New Roman" w:hAnsi="Times New Roman" w:cs="Times New Roman"/>
                <w:i/>
                <w:sz w:val="20"/>
              </w:rPr>
              <w:t>Theoretical</w:t>
            </w:r>
            <w:r w:rsidRPr="001B5751">
              <w:rPr>
                <w:rFonts w:ascii="Times New Roman" w:hAnsi="Times New Roman" w:cs="Times New Roman"/>
                <w:i/>
                <w:spacing w:val="-7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i/>
                <w:sz w:val="20"/>
              </w:rPr>
              <w:t>framework</w:t>
            </w:r>
          </w:p>
        </w:tc>
      </w:tr>
      <w:tr w:rsidR="00931998" w:rsidRPr="001B5751" w14:paraId="4EE2952F" w14:textId="77777777">
        <w:trPr>
          <w:trHeight w:val="185"/>
        </w:trPr>
        <w:tc>
          <w:tcPr>
            <w:tcW w:w="2528" w:type="dxa"/>
            <w:vMerge w:val="restart"/>
          </w:tcPr>
          <w:p w14:paraId="143C7056" w14:textId="77777777" w:rsidR="00931998" w:rsidRPr="001B5751" w:rsidRDefault="00A331F2">
            <w:pPr>
              <w:pStyle w:val="TableParagraph"/>
              <w:spacing w:line="276" w:lineRule="auto"/>
              <w:ind w:left="107" w:right="172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Methodological </w:t>
            </w:r>
            <w:r w:rsidRPr="001B5751">
              <w:rPr>
                <w:rFonts w:ascii="Times New Roman" w:hAnsi="Times New Roman" w:cs="Times New Roman"/>
                <w:sz w:val="20"/>
              </w:rPr>
              <w:t>orientation</w:t>
            </w:r>
            <w:r w:rsidRPr="001B5751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6DAE485D" w14:textId="77777777" w:rsidR="00931998" w:rsidRPr="001B5751" w:rsidRDefault="00A331F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21B0FAB" w14:textId="77777777" w:rsidR="00931998" w:rsidRPr="001B5751" w:rsidRDefault="00A331F2">
            <w:pPr>
              <w:pStyle w:val="TableParagraph"/>
              <w:spacing w:line="276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hat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ethodological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rientation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wa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stated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o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underpin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study? e.g.</w:t>
            </w:r>
            <w:r w:rsidRPr="001B5751">
              <w:rPr>
                <w:rFonts w:ascii="Times New Roman" w:hAnsi="Times New Roman" w:cs="Times New Roman"/>
                <w:spacing w:val="-4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grounde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ory, discours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nalysis,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ethnography,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henomenology,</w:t>
            </w:r>
          </w:p>
          <w:p w14:paraId="733504EF" w14:textId="77777777" w:rsidR="00931998" w:rsidRPr="001B5751" w:rsidRDefault="00A331F2">
            <w:pPr>
              <w:pStyle w:val="TableParagraph"/>
              <w:spacing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conten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40B41A7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2"/>
              </w:rPr>
            </w:pPr>
          </w:p>
        </w:tc>
      </w:tr>
      <w:tr w:rsidR="00931998" w:rsidRPr="001B5751" w14:paraId="2014FAB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5820D08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3AC765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F003F36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785EC6E" w14:textId="77777777" w:rsidR="00931998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FIR</w:t>
            </w:r>
          </w:p>
          <w:p w14:paraId="67CC34DD" w14:textId="77777777" w:rsidR="008C3844" w:rsidRPr="001B5751" w:rsidRDefault="008C3844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ge 3 &amp; 4</w:t>
            </w:r>
          </w:p>
        </w:tc>
      </w:tr>
      <w:tr w:rsidR="00931998" w:rsidRPr="001B5751" w14:paraId="030DE089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FE25488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8D1C565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28E5AF3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A44235F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931998" w:rsidRPr="001B5751" w14:paraId="2AD61E8D" w14:textId="77777777">
        <w:trPr>
          <w:trHeight w:val="280"/>
        </w:trPr>
        <w:tc>
          <w:tcPr>
            <w:tcW w:w="11021" w:type="dxa"/>
            <w:gridSpan w:val="4"/>
          </w:tcPr>
          <w:p w14:paraId="466BA642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1B5751">
              <w:rPr>
                <w:rFonts w:ascii="Times New Roman" w:hAnsi="Times New Roman" w:cs="Times New Roman"/>
                <w:i/>
                <w:sz w:val="20"/>
              </w:rPr>
              <w:t>Participant</w:t>
            </w:r>
            <w:r w:rsidRPr="001B5751">
              <w:rPr>
                <w:rFonts w:ascii="Times New Roman" w:hAnsi="Times New Roman" w:cs="Times New Roman"/>
                <w:i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i/>
                <w:sz w:val="20"/>
              </w:rPr>
              <w:t>selection</w:t>
            </w:r>
          </w:p>
        </w:tc>
      </w:tr>
      <w:tr w:rsidR="00931998" w:rsidRPr="001B5751" w14:paraId="7F6782F3" w14:textId="77777777">
        <w:trPr>
          <w:trHeight w:val="114"/>
        </w:trPr>
        <w:tc>
          <w:tcPr>
            <w:tcW w:w="2528" w:type="dxa"/>
            <w:vMerge w:val="restart"/>
          </w:tcPr>
          <w:p w14:paraId="735ED944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18C201F0" w14:textId="77777777" w:rsidR="00931998" w:rsidRPr="001B5751" w:rsidRDefault="00A331F2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5D10DF5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How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wer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articipant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selected?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e.g.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urposive,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nvenience,</w:t>
            </w:r>
          </w:p>
          <w:p w14:paraId="20114B92" w14:textId="77777777" w:rsidR="00931998" w:rsidRPr="001B5751" w:rsidRDefault="00A331F2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consecutive,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528CD22A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6"/>
              </w:rPr>
            </w:pPr>
          </w:p>
        </w:tc>
      </w:tr>
      <w:tr w:rsidR="00931998" w:rsidRPr="001B5751" w14:paraId="16D9BD90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4117A17C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29AD99B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99AD4B1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3DE6BC8" w14:textId="77777777" w:rsidR="00931998" w:rsidRPr="001B5751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urposive</w:t>
            </w:r>
          </w:p>
        </w:tc>
      </w:tr>
      <w:tr w:rsidR="00931998" w:rsidRPr="001B5751" w14:paraId="4EE09F84" w14:textId="77777777">
        <w:trPr>
          <w:trHeight w:val="66"/>
        </w:trPr>
        <w:tc>
          <w:tcPr>
            <w:tcW w:w="2528" w:type="dxa"/>
            <w:vMerge/>
            <w:tcBorders>
              <w:top w:val="nil"/>
            </w:tcBorders>
          </w:tcPr>
          <w:p w14:paraId="3A49F1FD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D544FC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DC45BBA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60FFC2CA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"/>
              </w:rPr>
            </w:pPr>
          </w:p>
        </w:tc>
      </w:tr>
      <w:tr w:rsidR="00931998" w:rsidRPr="001B5751" w14:paraId="45AC5BC9" w14:textId="77777777">
        <w:trPr>
          <w:trHeight w:val="81"/>
        </w:trPr>
        <w:tc>
          <w:tcPr>
            <w:tcW w:w="2528" w:type="dxa"/>
            <w:vMerge w:val="restart"/>
          </w:tcPr>
          <w:p w14:paraId="1A546685" w14:textId="77777777" w:rsidR="00931998" w:rsidRPr="001B5751" w:rsidRDefault="00A331F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Metho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32EDAE72" w14:textId="77777777" w:rsidR="00931998" w:rsidRPr="001B5751" w:rsidRDefault="00A331F2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34A12BE" w14:textId="77777777" w:rsidR="00931998" w:rsidRPr="001B5751" w:rsidRDefault="00A331F2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How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wer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articipant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pproached?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e.g. face-to-face,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elephone,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ail,</w:t>
            </w:r>
          </w:p>
          <w:p w14:paraId="2BBE003B" w14:textId="77777777" w:rsidR="00931998" w:rsidRPr="001B5751" w:rsidRDefault="00A331F2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331B9EEB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"/>
              </w:rPr>
            </w:pPr>
          </w:p>
        </w:tc>
      </w:tr>
      <w:tr w:rsidR="00931998" w:rsidRPr="001B5751" w14:paraId="4EB95613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004A13A0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4DFA04A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2151573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7DE4811D" w14:textId="77777777" w:rsidR="00931998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ace to face</w:t>
            </w:r>
          </w:p>
          <w:p w14:paraId="423A3969" w14:textId="77777777" w:rsidR="00D11B20" w:rsidRPr="001B5751" w:rsidRDefault="00D11B20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ge 4</w:t>
            </w:r>
          </w:p>
        </w:tc>
      </w:tr>
      <w:tr w:rsidR="00931998" w:rsidRPr="001B5751" w14:paraId="205E1E75" w14:textId="77777777">
        <w:trPr>
          <w:trHeight w:val="102"/>
        </w:trPr>
        <w:tc>
          <w:tcPr>
            <w:tcW w:w="2528" w:type="dxa"/>
            <w:vMerge/>
            <w:tcBorders>
              <w:top w:val="nil"/>
            </w:tcBorders>
          </w:tcPr>
          <w:p w14:paraId="3727E414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065B08E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832F089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45426D0B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931998" w:rsidRPr="001B5751" w14:paraId="5C1FB541" w14:textId="77777777">
        <w:trPr>
          <w:trHeight w:val="280"/>
        </w:trPr>
        <w:tc>
          <w:tcPr>
            <w:tcW w:w="2528" w:type="dxa"/>
          </w:tcPr>
          <w:p w14:paraId="55C331B7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Sampl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size</w:t>
            </w:r>
          </w:p>
        </w:tc>
        <w:tc>
          <w:tcPr>
            <w:tcW w:w="1002" w:type="dxa"/>
          </w:tcPr>
          <w:p w14:paraId="3C5710B3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32866FC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How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any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articipants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wer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n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003C815" w14:textId="77777777" w:rsidR="00931998" w:rsidRPr="001B5751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</w:t>
            </w:r>
          </w:p>
        </w:tc>
      </w:tr>
      <w:tr w:rsidR="00931998" w:rsidRPr="001B5751" w14:paraId="41570D41" w14:textId="77777777">
        <w:trPr>
          <w:trHeight w:val="280"/>
        </w:trPr>
        <w:tc>
          <w:tcPr>
            <w:tcW w:w="2528" w:type="dxa"/>
          </w:tcPr>
          <w:p w14:paraId="4779608B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16799DD9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2A95025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How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any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eople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fuse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o participat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roppe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ut?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4746BC4" w14:textId="77777777" w:rsidR="00931998" w:rsidRPr="001B5751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e</w:t>
            </w:r>
          </w:p>
        </w:tc>
      </w:tr>
      <w:tr w:rsidR="00931998" w:rsidRPr="001B5751" w14:paraId="0F8FFC42" w14:textId="77777777">
        <w:trPr>
          <w:trHeight w:val="281"/>
        </w:trPr>
        <w:tc>
          <w:tcPr>
            <w:tcW w:w="11021" w:type="dxa"/>
            <w:gridSpan w:val="4"/>
          </w:tcPr>
          <w:p w14:paraId="43A4424A" w14:textId="77777777" w:rsidR="00931998" w:rsidRPr="001B5751" w:rsidRDefault="00A331F2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1B5751">
              <w:rPr>
                <w:rFonts w:ascii="Times New Roman" w:hAnsi="Times New Roman" w:cs="Times New Roman"/>
                <w:i/>
                <w:sz w:val="20"/>
              </w:rPr>
              <w:t>Setting</w:t>
            </w:r>
          </w:p>
        </w:tc>
      </w:tr>
      <w:tr w:rsidR="00931998" w:rsidRPr="001B5751" w14:paraId="262F4662" w14:textId="77777777">
        <w:trPr>
          <w:trHeight w:val="280"/>
        </w:trPr>
        <w:tc>
          <w:tcPr>
            <w:tcW w:w="2528" w:type="dxa"/>
          </w:tcPr>
          <w:p w14:paraId="21CD2E9E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Setting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ata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llection</w:t>
            </w:r>
          </w:p>
        </w:tc>
        <w:tc>
          <w:tcPr>
            <w:tcW w:w="1002" w:type="dxa"/>
          </w:tcPr>
          <w:p w14:paraId="5782378B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6213" w:type="dxa"/>
          </w:tcPr>
          <w:p w14:paraId="3999A8A9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her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wa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ata collected?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e.g.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home,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linic,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workplace</w:t>
            </w:r>
          </w:p>
        </w:tc>
        <w:tc>
          <w:tcPr>
            <w:tcW w:w="1278" w:type="dxa"/>
          </w:tcPr>
          <w:p w14:paraId="56E83B14" w14:textId="77777777" w:rsidR="00931998" w:rsidRPr="001B5751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linic</w:t>
            </w:r>
          </w:p>
        </w:tc>
      </w:tr>
      <w:tr w:rsidR="00931998" w:rsidRPr="001B5751" w14:paraId="42CF1F7A" w14:textId="77777777">
        <w:trPr>
          <w:trHeight w:val="111"/>
        </w:trPr>
        <w:tc>
          <w:tcPr>
            <w:tcW w:w="2528" w:type="dxa"/>
            <w:vMerge w:val="restart"/>
          </w:tcPr>
          <w:p w14:paraId="7EABE874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Presenc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non-</w:t>
            </w:r>
          </w:p>
          <w:p w14:paraId="24019597" w14:textId="77777777" w:rsidR="00931998" w:rsidRPr="001B5751" w:rsidRDefault="00A331F2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6BD4879D" w14:textId="77777777" w:rsidR="00931998" w:rsidRPr="001B5751" w:rsidRDefault="00A331F2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3636FFF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a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nyon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els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resen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beside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articipant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n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28CC5B16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6"/>
              </w:rPr>
            </w:pPr>
          </w:p>
        </w:tc>
      </w:tr>
      <w:tr w:rsidR="00931998" w:rsidRPr="001B5751" w14:paraId="45E9CDDC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1EF765E9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40D6647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1961F8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5D05F6E" w14:textId="77777777" w:rsidR="00931998" w:rsidRPr="001B5751" w:rsidRDefault="000A5CF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931998" w:rsidRPr="001B5751" w14:paraId="70140E72" w14:textId="77777777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14:paraId="358B5507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D49BACB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08FE200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3ADDF530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"/>
              </w:rPr>
            </w:pPr>
          </w:p>
        </w:tc>
      </w:tr>
      <w:tr w:rsidR="00931998" w:rsidRPr="001B5751" w14:paraId="549F9E08" w14:textId="77777777">
        <w:trPr>
          <w:trHeight w:val="100"/>
        </w:trPr>
        <w:tc>
          <w:tcPr>
            <w:tcW w:w="2528" w:type="dxa"/>
            <w:vMerge w:val="restart"/>
          </w:tcPr>
          <w:p w14:paraId="4C7B2DB7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Description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2C959A87" w14:textId="77777777" w:rsidR="00931998" w:rsidRPr="001B5751" w:rsidRDefault="00A331F2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255E6BE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hat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r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mportan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haracteristic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sample?</w:t>
            </w:r>
            <w:r w:rsidRPr="001B5751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e.g. demographic</w:t>
            </w:r>
          </w:p>
          <w:p w14:paraId="3481B541" w14:textId="77777777" w:rsidR="00931998" w:rsidRPr="001B5751" w:rsidRDefault="00A331F2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data,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F135B39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931998" w:rsidRPr="001B5751" w14:paraId="40C52E4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A7E6A5B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C2E98B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6865417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A549A9E" w14:textId="77777777" w:rsidR="00931998" w:rsidRDefault="00D11B20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rvice users, clinic </w:t>
            </w:r>
            <w:r w:rsidR="000E6DCA">
              <w:rPr>
                <w:rFonts w:ascii="Times New Roman" w:hAnsi="Times New Roman" w:cs="Times New Roman"/>
                <w:sz w:val="20"/>
              </w:rPr>
              <w:t xml:space="preserve"> providers and leaders involved in </w:t>
            </w:r>
            <w:r w:rsidR="000E6DCA">
              <w:rPr>
                <w:rFonts w:ascii="Times New Roman" w:hAnsi="Times New Roman" w:cs="Times New Roman"/>
                <w:sz w:val="20"/>
              </w:rPr>
              <w:lastRenderedPageBreak/>
              <w:t>managing methadone services</w:t>
            </w:r>
          </w:p>
          <w:p w14:paraId="4ABC9C4E" w14:textId="77777777" w:rsidR="008C3844" w:rsidRPr="001B5751" w:rsidRDefault="008C3844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ge 4</w:t>
            </w:r>
          </w:p>
        </w:tc>
      </w:tr>
      <w:tr w:rsidR="00931998" w:rsidRPr="001B5751" w14:paraId="355CB77D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78E5B99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5CE0AF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5248D31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6494EB1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931998" w:rsidRPr="001B5751" w14:paraId="07E7952D" w14:textId="77777777">
        <w:trPr>
          <w:trHeight w:val="282"/>
        </w:trPr>
        <w:tc>
          <w:tcPr>
            <w:tcW w:w="11021" w:type="dxa"/>
            <w:gridSpan w:val="4"/>
          </w:tcPr>
          <w:p w14:paraId="40F8126C" w14:textId="77777777" w:rsidR="00931998" w:rsidRPr="001B5751" w:rsidRDefault="00A331F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1B5751">
              <w:rPr>
                <w:rFonts w:ascii="Times New Roman" w:hAnsi="Times New Roman" w:cs="Times New Roman"/>
                <w:i/>
                <w:sz w:val="20"/>
              </w:rPr>
              <w:t>Data</w:t>
            </w:r>
            <w:r w:rsidRPr="001B5751">
              <w:rPr>
                <w:rFonts w:ascii="Times New Roman" w:hAnsi="Times New Roman" w:cs="Times New Roman"/>
                <w:i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i/>
                <w:sz w:val="20"/>
              </w:rPr>
              <w:t>collection</w:t>
            </w:r>
          </w:p>
        </w:tc>
      </w:tr>
      <w:tr w:rsidR="00931998" w:rsidRPr="001B5751" w14:paraId="1C13D96E" w14:textId="77777777">
        <w:trPr>
          <w:trHeight w:val="440"/>
        </w:trPr>
        <w:tc>
          <w:tcPr>
            <w:tcW w:w="2528" w:type="dxa"/>
            <w:vMerge w:val="restart"/>
          </w:tcPr>
          <w:p w14:paraId="5A528DF4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Interview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2C1CA2BB" w14:textId="77777777" w:rsidR="00931998" w:rsidRPr="001B5751" w:rsidRDefault="00A331F2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19BB8A6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ere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questions,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rompts,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guide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rovide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by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uthors?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Wa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ilot</w:t>
            </w:r>
          </w:p>
          <w:p w14:paraId="2E07948B" w14:textId="77777777" w:rsidR="00931998" w:rsidRPr="001B5751" w:rsidRDefault="00A331F2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14:paraId="73DA62F9" w14:textId="77777777" w:rsidR="00931998" w:rsidRPr="001B5751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larifications of questions when needed</w:t>
            </w:r>
          </w:p>
        </w:tc>
      </w:tr>
      <w:tr w:rsidR="00931998" w:rsidRPr="001B5751" w14:paraId="5EBF0A59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08904E3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38D4D95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EE63428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206BB302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931998" w:rsidRPr="001B5751" w14:paraId="579ECA37" w14:textId="77777777">
        <w:trPr>
          <w:trHeight w:val="280"/>
        </w:trPr>
        <w:tc>
          <w:tcPr>
            <w:tcW w:w="2528" w:type="dxa"/>
          </w:tcPr>
          <w:p w14:paraId="61FCE221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Repeat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nterviews</w:t>
            </w:r>
          </w:p>
        </w:tc>
        <w:tc>
          <w:tcPr>
            <w:tcW w:w="1002" w:type="dxa"/>
          </w:tcPr>
          <w:p w14:paraId="3D7BF81C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7EA2821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ere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peat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nter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view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arried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ut?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f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yes,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how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D1271A6" w14:textId="77777777" w:rsidR="00931998" w:rsidRPr="001B5751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931998" w:rsidRPr="001B5751" w14:paraId="7192ADCB" w14:textId="77777777">
        <w:trPr>
          <w:trHeight w:val="280"/>
        </w:trPr>
        <w:tc>
          <w:tcPr>
            <w:tcW w:w="2528" w:type="dxa"/>
          </w:tcPr>
          <w:p w14:paraId="01C082D1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Audio/visual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cording</w:t>
            </w:r>
          </w:p>
        </w:tc>
        <w:tc>
          <w:tcPr>
            <w:tcW w:w="1002" w:type="dxa"/>
          </w:tcPr>
          <w:p w14:paraId="51672F71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E93DFA3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Di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search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us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udio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visual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cording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o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llec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9F75C0A" w14:textId="77777777" w:rsidR="00931998" w:rsidRPr="001B5751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udio recordings</w:t>
            </w:r>
          </w:p>
        </w:tc>
      </w:tr>
      <w:tr w:rsidR="00931998" w:rsidRPr="001B5751" w14:paraId="64E36BBC" w14:textId="77777777">
        <w:trPr>
          <w:trHeight w:val="280"/>
        </w:trPr>
        <w:tc>
          <w:tcPr>
            <w:tcW w:w="2528" w:type="dxa"/>
          </w:tcPr>
          <w:p w14:paraId="23222D7F" w14:textId="77777777" w:rsidR="00931998" w:rsidRPr="001B5751" w:rsidRDefault="00A331F2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Field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notes</w:t>
            </w:r>
          </w:p>
        </w:tc>
        <w:tc>
          <w:tcPr>
            <w:tcW w:w="1002" w:type="dxa"/>
          </w:tcPr>
          <w:p w14:paraId="71383893" w14:textId="77777777" w:rsidR="00931998" w:rsidRPr="001B5751" w:rsidRDefault="00A331F2">
            <w:pPr>
              <w:pStyle w:val="TableParagraph"/>
              <w:spacing w:line="244" w:lineRule="exact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4DF5EA2" w14:textId="77777777" w:rsidR="00931998" w:rsidRPr="001B5751" w:rsidRDefault="00A331F2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er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fiel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note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ad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uring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nd/o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fte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="00627C07" w:rsidRPr="001B5751">
              <w:rPr>
                <w:rFonts w:ascii="Times New Roman" w:hAnsi="Times New Roman" w:cs="Times New Roman"/>
                <w:sz w:val="20"/>
              </w:rPr>
              <w:t>inter</w:t>
            </w:r>
            <w:r w:rsidR="00627C07" w:rsidRPr="001B5751">
              <w:rPr>
                <w:rFonts w:ascii="Times New Roman" w:hAnsi="Times New Roman" w:cs="Times New Roman"/>
                <w:spacing w:val="-2"/>
                <w:sz w:val="20"/>
              </w:rPr>
              <w:t>v</w:t>
            </w:r>
            <w:r w:rsidR="00627C07" w:rsidRPr="001B5751">
              <w:rPr>
                <w:rFonts w:ascii="Times New Roman" w:hAnsi="Times New Roman" w:cs="Times New Roman"/>
                <w:sz w:val="20"/>
              </w:rPr>
              <w:t>iew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r</w:t>
            </w:r>
            <w:r w:rsidRPr="001B5751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focu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83E30CF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931998" w:rsidRPr="001B5751" w14:paraId="45A19294" w14:textId="77777777">
        <w:trPr>
          <w:trHeight w:val="280"/>
        </w:trPr>
        <w:tc>
          <w:tcPr>
            <w:tcW w:w="2528" w:type="dxa"/>
          </w:tcPr>
          <w:p w14:paraId="03A8F2C7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Duration</w:t>
            </w:r>
          </w:p>
        </w:tc>
        <w:tc>
          <w:tcPr>
            <w:tcW w:w="1002" w:type="dxa"/>
          </w:tcPr>
          <w:p w14:paraId="037669DA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0C79474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hat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was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uration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nte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view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r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focu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3971230" w14:textId="77777777" w:rsidR="00931998" w:rsidRPr="001B5751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-20 minutes</w:t>
            </w:r>
          </w:p>
        </w:tc>
      </w:tr>
      <w:tr w:rsidR="00931998" w:rsidRPr="001B5751" w14:paraId="14DC46A0" w14:textId="77777777">
        <w:trPr>
          <w:trHeight w:val="280"/>
        </w:trPr>
        <w:tc>
          <w:tcPr>
            <w:tcW w:w="2528" w:type="dxa"/>
          </w:tcPr>
          <w:p w14:paraId="62811B1E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Data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saturation</w:t>
            </w:r>
          </w:p>
        </w:tc>
        <w:tc>
          <w:tcPr>
            <w:tcW w:w="1002" w:type="dxa"/>
          </w:tcPr>
          <w:p w14:paraId="0DFA488F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5BE56B0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as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ata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saturation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2107562" w14:textId="77777777" w:rsidR="00931998" w:rsidRDefault="000E6DC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Yes </w:t>
            </w:r>
          </w:p>
          <w:p w14:paraId="4C73E31A" w14:textId="77777777" w:rsidR="000E6DCA" w:rsidRPr="001B5751" w:rsidRDefault="000E6DC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 4</w:t>
            </w:r>
          </w:p>
        </w:tc>
      </w:tr>
      <w:tr w:rsidR="00931998" w:rsidRPr="001B5751" w14:paraId="6DAD1279" w14:textId="77777777">
        <w:trPr>
          <w:trHeight w:val="282"/>
        </w:trPr>
        <w:tc>
          <w:tcPr>
            <w:tcW w:w="2528" w:type="dxa"/>
          </w:tcPr>
          <w:p w14:paraId="618E1B00" w14:textId="77777777" w:rsidR="00931998" w:rsidRPr="001B5751" w:rsidRDefault="00A331F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Transcripts</w:t>
            </w:r>
            <w:r w:rsidRPr="001B5751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turned</w:t>
            </w:r>
          </w:p>
        </w:tc>
        <w:tc>
          <w:tcPr>
            <w:tcW w:w="1002" w:type="dxa"/>
          </w:tcPr>
          <w:p w14:paraId="23AEB5A7" w14:textId="77777777" w:rsidR="00931998" w:rsidRPr="001B5751" w:rsidRDefault="00A331F2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6213" w:type="dxa"/>
          </w:tcPr>
          <w:p w14:paraId="007B9BAB" w14:textId="77777777" w:rsidR="00931998" w:rsidRPr="001B5751" w:rsidRDefault="00A331F2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ere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ranscript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returne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o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articipant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for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mmen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nd/or</w:t>
            </w:r>
          </w:p>
        </w:tc>
        <w:tc>
          <w:tcPr>
            <w:tcW w:w="1278" w:type="dxa"/>
          </w:tcPr>
          <w:p w14:paraId="210F93FD" w14:textId="77777777" w:rsidR="00931998" w:rsidRPr="001B5751" w:rsidRDefault="00094295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</w:tbl>
    <w:p w14:paraId="23AA8ED4" w14:textId="77777777" w:rsidR="00931998" w:rsidRPr="001B5751" w:rsidRDefault="00931998">
      <w:pPr>
        <w:rPr>
          <w:rFonts w:ascii="Times New Roman" w:hAnsi="Times New Roman" w:cs="Times New Roman"/>
          <w:sz w:val="20"/>
        </w:rPr>
        <w:sectPr w:rsidR="00931998" w:rsidRPr="001B5751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931998" w:rsidRPr="001B5751" w14:paraId="48E9D746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6136153C" w14:textId="77777777" w:rsidR="00931998" w:rsidRPr="001B5751" w:rsidRDefault="00A331F2" w:rsidP="008C3844">
            <w:pPr>
              <w:pStyle w:val="TableParagraph"/>
              <w:ind w:right="1012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72D97DCE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1CBC2DF7" w14:textId="77777777" w:rsidR="00931998" w:rsidRPr="001B5751" w:rsidRDefault="00A331F2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Guide</w:t>
            </w:r>
            <w:r w:rsidRPr="001B5751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A3C2662" w14:textId="77777777" w:rsidR="00931998" w:rsidRPr="001B5751" w:rsidRDefault="00A331F2">
            <w:pPr>
              <w:pStyle w:val="TableParagraph"/>
              <w:ind w:left="97" w:right="9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Reported</w:t>
            </w:r>
            <w:r w:rsidRPr="001B5751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on</w:t>
            </w:r>
          </w:p>
          <w:p w14:paraId="70996CA5" w14:textId="77777777" w:rsidR="00931998" w:rsidRPr="001B5751" w:rsidRDefault="00A331F2">
            <w:pPr>
              <w:pStyle w:val="TableParagraph"/>
              <w:spacing w:before="36" w:line="240" w:lineRule="auto"/>
              <w:ind w:left="97" w:right="9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Page</w:t>
            </w:r>
            <w:r w:rsidRPr="001B5751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No.</w:t>
            </w:r>
          </w:p>
        </w:tc>
      </w:tr>
      <w:tr w:rsidR="00931998" w:rsidRPr="001B5751" w14:paraId="62EB2B2C" w14:textId="77777777">
        <w:trPr>
          <w:trHeight w:val="280"/>
        </w:trPr>
        <w:tc>
          <w:tcPr>
            <w:tcW w:w="2528" w:type="dxa"/>
          </w:tcPr>
          <w:p w14:paraId="4DF47078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02" w:type="dxa"/>
          </w:tcPr>
          <w:p w14:paraId="358B95D8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13" w:type="dxa"/>
          </w:tcPr>
          <w:p w14:paraId="470048AC" w14:textId="77777777" w:rsidR="00931998" w:rsidRPr="001B5751" w:rsidRDefault="004155A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Correction</w:t>
            </w:r>
            <w:r w:rsidR="00A331F2" w:rsidRPr="001B5751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1278" w:type="dxa"/>
          </w:tcPr>
          <w:p w14:paraId="70F0DA14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931998" w:rsidRPr="001B5751" w14:paraId="428F0BF4" w14:textId="77777777">
        <w:trPr>
          <w:trHeight w:val="561"/>
        </w:trPr>
        <w:tc>
          <w:tcPr>
            <w:tcW w:w="11021" w:type="dxa"/>
            <w:gridSpan w:val="4"/>
          </w:tcPr>
          <w:p w14:paraId="72E42533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1B5751">
              <w:rPr>
                <w:rFonts w:ascii="Times New Roman" w:hAnsi="Times New Roman" w:cs="Times New Roman"/>
                <w:b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3:</w:t>
            </w:r>
            <w:r w:rsidRPr="001B5751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analysis</w:t>
            </w:r>
            <w:r w:rsidRPr="001B5751">
              <w:rPr>
                <w:rFonts w:ascii="Times New Roman" w:hAnsi="Times New Roman" w:cs="Times New Roman"/>
                <w:b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b/>
                <w:sz w:val="20"/>
              </w:rPr>
              <w:t>and</w:t>
            </w:r>
          </w:p>
          <w:p w14:paraId="35741D26" w14:textId="77777777" w:rsidR="00931998" w:rsidRPr="001B5751" w:rsidRDefault="00A331F2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1B5751">
              <w:rPr>
                <w:rFonts w:ascii="Times New Roman" w:hAnsi="Times New Roman" w:cs="Times New Roman"/>
                <w:b/>
                <w:sz w:val="20"/>
              </w:rPr>
              <w:t>ﬁndings</w:t>
            </w:r>
          </w:p>
        </w:tc>
      </w:tr>
      <w:tr w:rsidR="00931998" w:rsidRPr="001B5751" w14:paraId="629C981B" w14:textId="77777777">
        <w:trPr>
          <w:trHeight w:val="282"/>
        </w:trPr>
        <w:tc>
          <w:tcPr>
            <w:tcW w:w="11021" w:type="dxa"/>
            <w:gridSpan w:val="4"/>
          </w:tcPr>
          <w:p w14:paraId="04CA5E9E" w14:textId="77777777" w:rsidR="00931998" w:rsidRPr="001B5751" w:rsidRDefault="00A331F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1B5751">
              <w:rPr>
                <w:rFonts w:ascii="Times New Roman" w:hAnsi="Times New Roman" w:cs="Times New Roman"/>
                <w:i/>
                <w:sz w:val="20"/>
              </w:rPr>
              <w:t>Data</w:t>
            </w:r>
            <w:r w:rsidRPr="001B5751">
              <w:rPr>
                <w:rFonts w:ascii="Times New Roman" w:hAnsi="Times New Roman" w:cs="Times New Roman"/>
                <w:i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i/>
                <w:sz w:val="20"/>
              </w:rPr>
              <w:t>analysis</w:t>
            </w:r>
          </w:p>
        </w:tc>
      </w:tr>
      <w:tr w:rsidR="00931998" w:rsidRPr="001B5751" w14:paraId="21B6D7A6" w14:textId="77777777">
        <w:trPr>
          <w:trHeight w:val="280"/>
        </w:trPr>
        <w:tc>
          <w:tcPr>
            <w:tcW w:w="2528" w:type="dxa"/>
          </w:tcPr>
          <w:p w14:paraId="2C84334E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Numbe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ata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ders</w:t>
            </w:r>
          </w:p>
        </w:tc>
        <w:tc>
          <w:tcPr>
            <w:tcW w:w="1002" w:type="dxa"/>
          </w:tcPr>
          <w:p w14:paraId="66B0F599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6213" w:type="dxa"/>
          </w:tcPr>
          <w:p w14:paraId="2DCAEC9D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How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any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ata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der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ded</w:t>
            </w:r>
            <w:r w:rsidRPr="001B5751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ata?</w:t>
            </w:r>
          </w:p>
        </w:tc>
        <w:tc>
          <w:tcPr>
            <w:tcW w:w="1278" w:type="dxa"/>
          </w:tcPr>
          <w:p w14:paraId="5CE40A71" w14:textId="77777777" w:rsidR="00931998" w:rsidRDefault="004C18A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wo</w:t>
            </w:r>
          </w:p>
          <w:p w14:paraId="33716EDD" w14:textId="77777777" w:rsidR="004C18A7" w:rsidRPr="001B5751" w:rsidRDefault="004C18A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ge 4</w:t>
            </w:r>
          </w:p>
        </w:tc>
      </w:tr>
      <w:tr w:rsidR="00931998" w:rsidRPr="001B5751" w14:paraId="040BD521" w14:textId="77777777">
        <w:trPr>
          <w:trHeight w:val="107"/>
        </w:trPr>
        <w:tc>
          <w:tcPr>
            <w:tcW w:w="2528" w:type="dxa"/>
            <w:vMerge w:val="restart"/>
          </w:tcPr>
          <w:p w14:paraId="7E7BBA17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Description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ding</w:t>
            </w:r>
          </w:p>
          <w:p w14:paraId="6B9F0CCC" w14:textId="77777777" w:rsidR="00931998" w:rsidRPr="001B5751" w:rsidRDefault="00A331F2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4FBAE578" w14:textId="77777777" w:rsidR="00931998" w:rsidRPr="001B5751" w:rsidRDefault="00A331F2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0021412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Did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uthor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rovid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escription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ding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7AC8CA75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931998" w:rsidRPr="001B5751" w14:paraId="6C5CBCE2" w14:textId="77777777">
        <w:trPr>
          <w:trHeight w:val="423"/>
        </w:trPr>
        <w:tc>
          <w:tcPr>
            <w:tcW w:w="2528" w:type="dxa"/>
            <w:vMerge/>
            <w:tcBorders>
              <w:top w:val="nil"/>
            </w:tcBorders>
          </w:tcPr>
          <w:p w14:paraId="54FC18BF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64E3558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168A1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70F7C566" w14:textId="77777777" w:rsidR="00931998" w:rsidRPr="001B5751" w:rsidRDefault="00EF329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es</w:t>
            </w:r>
          </w:p>
        </w:tc>
      </w:tr>
      <w:tr w:rsidR="00931998" w:rsidRPr="001B5751" w14:paraId="27CD305B" w14:textId="77777777">
        <w:trPr>
          <w:trHeight w:val="280"/>
        </w:trPr>
        <w:tc>
          <w:tcPr>
            <w:tcW w:w="2528" w:type="dxa"/>
          </w:tcPr>
          <w:p w14:paraId="3CC71A6B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Derivation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mes</w:t>
            </w:r>
          </w:p>
        </w:tc>
        <w:tc>
          <w:tcPr>
            <w:tcW w:w="1002" w:type="dxa"/>
          </w:tcPr>
          <w:p w14:paraId="3D4D5F80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C55892A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ere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me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dentifie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n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dvance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erived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from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87BFE07" w14:textId="77777777" w:rsidR="00931998" w:rsidRPr="001B5751" w:rsidRDefault="00EF329A" w:rsidP="00EF329A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rom the data</w:t>
            </w:r>
          </w:p>
        </w:tc>
      </w:tr>
      <w:tr w:rsidR="00931998" w:rsidRPr="001B5751" w14:paraId="6CB0BDA4" w14:textId="77777777">
        <w:trPr>
          <w:trHeight w:val="280"/>
        </w:trPr>
        <w:tc>
          <w:tcPr>
            <w:tcW w:w="2528" w:type="dxa"/>
          </w:tcPr>
          <w:p w14:paraId="05C4D66C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Software</w:t>
            </w:r>
          </w:p>
        </w:tc>
        <w:tc>
          <w:tcPr>
            <w:tcW w:w="1002" w:type="dxa"/>
          </w:tcPr>
          <w:p w14:paraId="6B62AC06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36E4443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hat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software,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f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pplicable,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wa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used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o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anag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83D8F56" w14:textId="77777777" w:rsidR="00931998" w:rsidRPr="001B5751" w:rsidRDefault="00EF329A" w:rsidP="00EF329A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vivo</w:t>
            </w:r>
          </w:p>
        </w:tc>
      </w:tr>
      <w:tr w:rsidR="00931998" w:rsidRPr="001B5751" w14:paraId="751E02C9" w14:textId="77777777">
        <w:trPr>
          <w:trHeight w:val="280"/>
        </w:trPr>
        <w:tc>
          <w:tcPr>
            <w:tcW w:w="2528" w:type="dxa"/>
          </w:tcPr>
          <w:p w14:paraId="53682FE4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Participant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hecking</w:t>
            </w:r>
          </w:p>
        </w:tc>
        <w:tc>
          <w:tcPr>
            <w:tcW w:w="1002" w:type="dxa"/>
          </w:tcPr>
          <w:p w14:paraId="5F022CA5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177A894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Did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articipants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rovid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feedback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n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68B3286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931998" w:rsidRPr="001B5751" w14:paraId="7B070A01" w14:textId="77777777">
        <w:trPr>
          <w:trHeight w:val="280"/>
        </w:trPr>
        <w:tc>
          <w:tcPr>
            <w:tcW w:w="11021" w:type="dxa"/>
            <w:gridSpan w:val="4"/>
          </w:tcPr>
          <w:p w14:paraId="1B5DDD7F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1B5751">
              <w:rPr>
                <w:rFonts w:ascii="Times New Roman" w:hAnsi="Times New Roman" w:cs="Times New Roman"/>
                <w:i/>
                <w:sz w:val="20"/>
              </w:rPr>
              <w:t>Reporting</w:t>
            </w:r>
          </w:p>
        </w:tc>
      </w:tr>
      <w:tr w:rsidR="00931998" w:rsidRPr="001B5751" w14:paraId="0FEAC571" w14:textId="77777777">
        <w:trPr>
          <w:trHeight w:val="89"/>
        </w:trPr>
        <w:tc>
          <w:tcPr>
            <w:tcW w:w="2528" w:type="dxa"/>
            <w:vMerge w:val="restart"/>
          </w:tcPr>
          <w:p w14:paraId="5817C365" w14:textId="77777777" w:rsidR="00931998" w:rsidRPr="001B5751" w:rsidRDefault="00A331F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Quotations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22AFDD6C" w14:textId="77777777" w:rsidR="00931998" w:rsidRPr="001B5751" w:rsidRDefault="00A331F2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FCE4902" w14:textId="77777777" w:rsidR="00931998" w:rsidRPr="001B5751" w:rsidRDefault="00A331F2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ere</w:t>
            </w:r>
            <w:r w:rsidRPr="001B5751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articipant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quotations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resented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o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llustrate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mes/findings?</w:t>
            </w:r>
          </w:p>
          <w:p w14:paraId="37D3A439" w14:textId="77777777" w:rsidR="00931998" w:rsidRPr="001B5751" w:rsidRDefault="00A331F2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as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each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quotation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dentified?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e.g.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articipant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4D4FF805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931998" w:rsidRPr="001B5751" w14:paraId="03C50A6F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3CA52990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73844EB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4B8A96A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B480A45" w14:textId="77777777" w:rsidR="00931998" w:rsidRDefault="004C18A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es</w:t>
            </w:r>
          </w:p>
          <w:p w14:paraId="05BECCD7" w14:textId="77777777" w:rsidR="004C18A7" w:rsidRPr="001B5751" w:rsidRDefault="004C18A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ge  6-9</w:t>
            </w:r>
          </w:p>
        </w:tc>
      </w:tr>
      <w:tr w:rsidR="00931998" w:rsidRPr="001B5751" w14:paraId="47C95464" w14:textId="77777777">
        <w:trPr>
          <w:trHeight w:val="94"/>
        </w:trPr>
        <w:tc>
          <w:tcPr>
            <w:tcW w:w="2528" w:type="dxa"/>
            <w:vMerge/>
            <w:tcBorders>
              <w:top w:val="nil"/>
            </w:tcBorders>
          </w:tcPr>
          <w:p w14:paraId="392DEBE3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1BF39B5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015B138" w14:textId="77777777" w:rsidR="00931998" w:rsidRPr="001B5751" w:rsidRDefault="0093199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2B3C6A5E" w14:textId="77777777" w:rsidR="00931998" w:rsidRPr="001B5751" w:rsidRDefault="0093199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931998" w:rsidRPr="001B5751" w14:paraId="43BD0C2F" w14:textId="77777777">
        <w:trPr>
          <w:trHeight w:val="280"/>
        </w:trPr>
        <w:tc>
          <w:tcPr>
            <w:tcW w:w="2528" w:type="dxa"/>
          </w:tcPr>
          <w:p w14:paraId="11B75BAB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Data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nd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findings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nsistent</w:t>
            </w:r>
          </w:p>
        </w:tc>
        <w:tc>
          <w:tcPr>
            <w:tcW w:w="1002" w:type="dxa"/>
          </w:tcPr>
          <w:p w14:paraId="424472B5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6F15D73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as</w:t>
            </w:r>
            <w:r w:rsidRPr="001B575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r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onsistency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between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ata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resented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n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49ADA80" w14:textId="77777777" w:rsidR="00931998" w:rsidRPr="001B5751" w:rsidRDefault="004C18A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es</w:t>
            </w:r>
          </w:p>
        </w:tc>
      </w:tr>
      <w:tr w:rsidR="00931998" w:rsidRPr="001B5751" w14:paraId="01F90B9A" w14:textId="77777777">
        <w:trPr>
          <w:trHeight w:val="280"/>
        </w:trPr>
        <w:tc>
          <w:tcPr>
            <w:tcW w:w="2528" w:type="dxa"/>
          </w:tcPr>
          <w:p w14:paraId="46893CF1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Clarity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ajor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mes</w:t>
            </w:r>
          </w:p>
        </w:tc>
        <w:tc>
          <w:tcPr>
            <w:tcW w:w="1002" w:type="dxa"/>
          </w:tcPr>
          <w:p w14:paraId="19F3C989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8875A65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Were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ajo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me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learly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presented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in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BA3B56D" w14:textId="77777777" w:rsidR="00931998" w:rsidRDefault="004C18A7" w:rsidP="004C18A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es</w:t>
            </w:r>
          </w:p>
          <w:p w14:paraId="1273DD2F" w14:textId="77777777" w:rsidR="004C18A7" w:rsidRPr="001B5751" w:rsidRDefault="004C18A7" w:rsidP="004C18A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ge 6-9</w:t>
            </w:r>
          </w:p>
        </w:tc>
      </w:tr>
      <w:tr w:rsidR="00931998" w:rsidRPr="001B5751" w14:paraId="054C97ED" w14:textId="77777777">
        <w:trPr>
          <w:trHeight w:val="280"/>
        </w:trPr>
        <w:tc>
          <w:tcPr>
            <w:tcW w:w="2528" w:type="dxa"/>
          </w:tcPr>
          <w:p w14:paraId="4A3EB6E9" w14:textId="77777777" w:rsidR="00931998" w:rsidRPr="001B5751" w:rsidRDefault="00A331F2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Clarity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inor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mes</w:t>
            </w:r>
          </w:p>
        </w:tc>
        <w:tc>
          <w:tcPr>
            <w:tcW w:w="1002" w:type="dxa"/>
          </w:tcPr>
          <w:p w14:paraId="62FBE9AD" w14:textId="77777777" w:rsidR="00931998" w:rsidRPr="001B5751" w:rsidRDefault="00A331F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5408B4E" w14:textId="77777777" w:rsidR="00931998" w:rsidRPr="001B5751" w:rsidRDefault="00A331F2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1B5751">
              <w:rPr>
                <w:rFonts w:ascii="Times New Roman" w:hAnsi="Times New Roman" w:cs="Times New Roman"/>
                <w:sz w:val="20"/>
              </w:rPr>
              <w:t>I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r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a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escription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iverse</w:t>
            </w:r>
            <w:r w:rsidRPr="001B5751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cases</w:t>
            </w:r>
            <w:r w:rsidRPr="001B5751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discussion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of</w:t>
            </w:r>
            <w:r w:rsidRPr="001B575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minor</w:t>
            </w:r>
            <w:r w:rsidRPr="001B575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B5751">
              <w:rPr>
                <w:rFonts w:ascii="Times New Roman" w:hAnsi="Times New Roman" w:cs="Times New Roman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82D1A09" w14:textId="77777777" w:rsidR="00931998" w:rsidRPr="001B5751" w:rsidRDefault="00C00E70" w:rsidP="00C00E70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</w:tr>
    </w:tbl>
    <w:p w14:paraId="666D0B9A" w14:textId="73AE8C7B" w:rsidR="00931998" w:rsidRPr="001B5751" w:rsidRDefault="00965831">
      <w:pPr>
        <w:pStyle w:val="BodyText"/>
        <w:spacing w:before="8"/>
        <w:rPr>
          <w:rFonts w:ascii="Times New Roman" w:hAnsi="Times New Roman" w:cs="Times New Roman"/>
          <w:sz w:val="10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6704" behindDoc="1" locked="0" layoutInCell="1" allowOverlap="1" wp14:anchorId="612C3807" wp14:editId="123AC544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1282733957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649744150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822313" name="Freeform 23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C63DCA" id="Group 22" o:spid="_x0000_s1026" style="position:absolute;margin-left:518.05pt;margin-top:119.55pt;width:65.3pt;height:16.5pt;z-index:-16139776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">
                <v:shape id="Freeform 24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3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7216" behindDoc="1" locked="0" layoutInCell="1" allowOverlap="1" wp14:anchorId="786E4D4A" wp14:editId="665851EA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50802525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994313067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1910575" name="Freeform 20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544661" id="Group 19" o:spid="_x0000_s1026" style="position:absolute;margin-left:518.05pt;margin-top:143.95pt;width:65.3pt;height:16.5pt;z-index:-16139264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">
                <v:shape id="Freeform 21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0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7728" behindDoc="1" locked="0" layoutInCell="1" allowOverlap="1" wp14:anchorId="3A980D8A" wp14:editId="4C73E503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53997427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685667816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6512353" name="Freeform 1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4265370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6270058" name="Freeform 15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483310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9563611" name="Freeform 13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02470B" id="Group 12" o:spid="_x0000_s1026" style="position:absolute;margin-left:518.05pt;margin-top:164.1pt;width:65.3pt;height:45.1pt;z-index:-16138752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">
                <v:shape id="Freeform 18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7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6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5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4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3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00630F1B" w14:textId="7FCA5E8F" w:rsidR="00931998" w:rsidRPr="001B5751" w:rsidRDefault="00965831">
      <w:pPr>
        <w:pStyle w:val="BodyText"/>
        <w:spacing w:before="59" w:line="276" w:lineRule="auto"/>
        <w:ind w:left="220" w:right="3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8240" behindDoc="1" locked="0" layoutInCell="1" allowOverlap="1" wp14:anchorId="764C3222" wp14:editId="0773C7F3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83472683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45139793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4218159" name="Freeform 10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A603C4B" id="Group 9" o:spid="_x0000_s1026" style="position:absolute;margin-left:518.05pt;margin-top:-77.55pt;width:65.3pt;height:16.5pt;z-index:-16138240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">
                <v:shape id="Freeform 11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0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8752" behindDoc="1" locked="0" layoutInCell="1" allowOverlap="1" wp14:anchorId="642C3BBC" wp14:editId="04B774C1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817661197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903731793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3111045" name="Freeform 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4265495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2672949" name="Freeform 5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1150887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2617037" name="Freeform 3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2D4EE8" id="Group 2" o:spid="_x0000_s1026" style="position:absolute;margin-left:518.05pt;margin-top:-55.7pt;width:65.3pt;height:48.45pt;z-index:-16137728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">
                <v:shape id="Freeform 8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7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6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5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4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3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 w:rsidR="00A331F2" w:rsidRPr="001B5751">
        <w:rPr>
          <w:rFonts w:ascii="Times New Roman" w:hAnsi="Times New Roman" w:cs="Times New Roman"/>
        </w:rPr>
        <w:t>Developed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from: Tong</w:t>
      </w:r>
      <w:r w:rsidR="00A331F2" w:rsidRPr="001B5751">
        <w:rPr>
          <w:rFonts w:ascii="Times New Roman" w:hAnsi="Times New Roman" w:cs="Times New Roman"/>
          <w:spacing w:val="-4"/>
        </w:rPr>
        <w:t xml:space="preserve"> </w:t>
      </w:r>
      <w:r w:rsidR="00A331F2" w:rsidRPr="001B5751">
        <w:rPr>
          <w:rFonts w:ascii="Times New Roman" w:hAnsi="Times New Roman" w:cs="Times New Roman"/>
        </w:rPr>
        <w:t>A,</w:t>
      </w:r>
      <w:r w:rsidR="00A331F2" w:rsidRPr="001B5751">
        <w:rPr>
          <w:rFonts w:ascii="Times New Roman" w:hAnsi="Times New Roman" w:cs="Times New Roman"/>
          <w:spacing w:val="-2"/>
        </w:rPr>
        <w:t xml:space="preserve"> </w:t>
      </w:r>
      <w:r w:rsidR="00A331F2" w:rsidRPr="001B5751">
        <w:rPr>
          <w:rFonts w:ascii="Times New Roman" w:hAnsi="Times New Roman" w:cs="Times New Roman"/>
        </w:rPr>
        <w:t>Sainsbury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P,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Craig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J.</w:t>
      </w:r>
      <w:r w:rsidR="00A331F2" w:rsidRPr="001B5751">
        <w:rPr>
          <w:rFonts w:ascii="Times New Roman" w:hAnsi="Times New Roman" w:cs="Times New Roman"/>
          <w:spacing w:val="-2"/>
        </w:rPr>
        <w:t xml:space="preserve"> </w:t>
      </w:r>
      <w:r w:rsidR="00A331F2" w:rsidRPr="001B5751">
        <w:rPr>
          <w:rFonts w:ascii="Times New Roman" w:hAnsi="Times New Roman" w:cs="Times New Roman"/>
        </w:rPr>
        <w:t>Consolidated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criteria</w:t>
      </w:r>
      <w:r w:rsidR="00A331F2" w:rsidRPr="001B5751">
        <w:rPr>
          <w:rFonts w:ascii="Times New Roman" w:hAnsi="Times New Roman" w:cs="Times New Roman"/>
          <w:spacing w:val="2"/>
        </w:rPr>
        <w:t xml:space="preserve"> </w:t>
      </w:r>
      <w:r w:rsidR="00A331F2" w:rsidRPr="001B5751">
        <w:rPr>
          <w:rFonts w:ascii="Times New Roman" w:hAnsi="Times New Roman" w:cs="Times New Roman"/>
        </w:rPr>
        <w:t>for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reporting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qualitative</w:t>
      </w:r>
      <w:r w:rsidR="00A331F2" w:rsidRPr="001B5751">
        <w:rPr>
          <w:rFonts w:ascii="Times New Roman" w:hAnsi="Times New Roman" w:cs="Times New Roman"/>
          <w:spacing w:val="-4"/>
        </w:rPr>
        <w:t xml:space="preserve"> </w:t>
      </w:r>
      <w:r w:rsidR="00A331F2" w:rsidRPr="001B5751">
        <w:rPr>
          <w:rFonts w:ascii="Times New Roman" w:hAnsi="Times New Roman" w:cs="Times New Roman"/>
        </w:rPr>
        <w:t>research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(COREQ):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a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32-item</w:t>
      </w:r>
      <w:r w:rsidR="00A331F2" w:rsidRPr="001B5751">
        <w:rPr>
          <w:rFonts w:ascii="Times New Roman" w:hAnsi="Times New Roman" w:cs="Times New Roman"/>
          <w:spacing w:val="-4"/>
        </w:rPr>
        <w:t xml:space="preserve"> </w:t>
      </w:r>
      <w:r w:rsidR="00A331F2" w:rsidRPr="001B5751">
        <w:rPr>
          <w:rFonts w:ascii="Times New Roman" w:hAnsi="Times New Roman" w:cs="Times New Roman"/>
        </w:rPr>
        <w:t>checklist</w:t>
      </w:r>
      <w:r w:rsidR="00A331F2" w:rsidRPr="001B5751">
        <w:rPr>
          <w:rFonts w:ascii="Times New Roman" w:hAnsi="Times New Roman" w:cs="Times New Roman"/>
          <w:spacing w:val="1"/>
        </w:rPr>
        <w:t xml:space="preserve"> </w:t>
      </w:r>
      <w:r w:rsidR="00A331F2" w:rsidRPr="001B5751">
        <w:rPr>
          <w:rFonts w:ascii="Times New Roman" w:hAnsi="Times New Roman" w:cs="Times New Roman"/>
        </w:rPr>
        <w:t>for</w:t>
      </w:r>
      <w:r w:rsidR="00A331F2" w:rsidRPr="001B5751">
        <w:rPr>
          <w:rFonts w:ascii="Times New Roman" w:hAnsi="Times New Roman" w:cs="Times New Roman"/>
          <w:spacing w:val="-2"/>
        </w:rPr>
        <w:t xml:space="preserve"> </w:t>
      </w:r>
      <w:r w:rsidR="00A331F2" w:rsidRPr="001B5751">
        <w:rPr>
          <w:rFonts w:ascii="Times New Roman" w:hAnsi="Times New Roman" w:cs="Times New Roman"/>
        </w:rPr>
        <w:t>interviews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and</w:t>
      </w:r>
      <w:r w:rsidR="00A331F2" w:rsidRPr="001B5751">
        <w:rPr>
          <w:rFonts w:ascii="Times New Roman" w:hAnsi="Times New Roman" w:cs="Times New Roman"/>
          <w:spacing w:val="-1"/>
        </w:rPr>
        <w:t xml:space="preserve"> </w:t>
      </w:r>
      <w:r w:rsidR="00A331F2" w:rsidRPr="001B5751">
        <w:rPr>
          <w:rFonts w:ascii="Times New Roman" w:hAnsi="Times New Roman" w:cs="Times New Roman"/>
        </w:rPr>
        <w:t>focus</w:t>
      </w:r>
      <w:r w:rsidR="00A331F2" w:rsidRPr="001B5751">
        <w:rPr>
          <w:rFonts w:ascii="Times New Roman" w:hAnsi="Times New Roman" w:cs="Times New Roman"/>
          <w:spacing w:val="-4"/>
        </w:rPr>
        <w:t xml:space="preserve"> </w:t>
      </w:r>
      <w:r w:rsidR="00A331F2" w:rsidRPr="001B5751">
        <w:rPr>
          <w:rFonts w:ascii="Times New Roman" w:hAnsi="Times New Roman" w:cs="Times New Roman"/>
        </w:rPr>
        <w:t>groups.</w:t>
      </w:r>
      <w:r w:rsidR="00A331F2" w:rsidRPr="001B5751">
        <w:rPr>
          <w:rFonts w:ascii="Times New Roman" w:hAnsi="Times New Roman" w:cs="Times New Roman"/>
          <w:spacing w:val="2"/>
        </w:rPr>
        <w:t xml:space="preserve"> </w:t>
      </w:r>
      <w:r w:rsidR="00A331F2" w:rsidRPr="001B5751">
        <w:rPr>
          <w:rFonts w:ascii="Times New Roman" w:hAnsi="Times New Roman" w:cs="Times New Roman"/>
          <w:i/>
        </w:rPr>
        <w:t>International</w:t>
      </w:r>
      <w:r w:rsidR="00A331F2" w:rsidRPr="001B5751">
        <w:rPr>
          <w:rFonts w:ascii="Times New Roman" w:hAnsi="Times New Roman" w:cs="Times New Roman"/>
          <w:i/>
          <w:spacing w:val="-1"/>
        </w:rPr>
        <w:t xml:space="preserve"> </w:t>
      </w:r>
      <w:r w:rsidR="00A331F2" w:rsidRPr="001B5751">
        <w:rPr>
          <w:rFonts w:ascii="Times New Roman" w:hAnsi="Times New Roman" w:cs="Times New Roman"/>
          <w:i/>
        </w:rPr>
        <w:t>Journal</w:t>
      </w:r>
      <w:r w:rsidR="00A331F2" w:rsidRPr="001B5751">
        <w:rPr>
          <w:rFonts w:ascii="Times New Roman" w:hAnsi="Times New Roman" w:cs="Times New Roman"/>
          <w:i/>
          <w:spacing w:val="-2"/>
        </w:rPr>
        <w:t xml:space="preserve"> </w:t>
      </w:r>
      <w:r w:rsidR="00A331F2" w:rsidRPr="001B5751">
        <w:rPr>
          <w:rFonts w:ascii="Times New Roman" w:hAnsi="Times New Roman" w:cs="Times New Roman"/>
          <w:i/>
        </w:rPr>
        <w:t>for</w:t>
      </w:r>
      <w:r w:rsidR="00A331F2" w:rsidRPr="001B5751">
        <w:rPr>
          <w:rFonts w:ascii="Times New Roman" w:hAnsi="Times New Roman" w:cs="Times New Roman"/>
          <w:i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  <w:i/>
        </w:rPr>
        <w:t>Quality</w:t>
      </w:r>
      <w:r w:rsidR="00A331F2" w:rsidRPr="001B5751">
        <w:rPr>
          <w:rFonts w:ascii="Times New Roman" w:hAnsi="Times New Roman" w:cs="Times New Roman"/>
          <w:i/>
          <w:spacing w:val="-1"/>
        </w:rPr>
        <w:t xml:space="preserve"> </w:t>
      </w:r>
      <w:r w:rsidR="00A331F2" w:rsidRPr="001B5751">
        <w:rPr>
          <w:rFonts w:ascii="Times New Roman" w:hAnsi="Times New Roman" w:cs="Times New Roman"/>
          <w:i/>
        </w:rPr>
        <w:t>in</w:t>
      </w:r>
      <w:r w:rsidR="00A331F2" w:rsidRPr="001B5751">
        <w:rPr>
          <w:rFonts w:ascii="Times New Roman" w:hAnsi="Times New Roman" w:cs="Times New Roman"/>
          <w:i/>
          <w:spacing w:val="-2"/>
        </w:rPr>
        <w:t xml:space="preserve"> </w:t>
      </w:r>
      <w:r w:rsidR="00A331F2" w:rsidRPr="001B5751">
        <w:rPr>
          <w:rFonts w:ascii="Times New Roman" w:hAnsi="Times New Roman" w:cs="Times New Roman"/>
          <w:i/>
        </w:rPr>
        <w:t>Health</w:t>
      </w:r>
      <w:r w:rsidR="00A331F2" w:rsidRPr="001B5751">
        <w:rPr>
          <w:rFonts w:ascii="Times New Roman" w:hAnsi="Times New Roman" w:cs="Times New Roman"/>
          <w:i/>
          <w:spacing w:val="-1"/>
        </w:rPr>
        <w:t xml:space="preserve"> </w:t>
      </w:r>
      <w:r w:rsidR="00A331F2" w:rsidRPr="001B5751">
        <w:rPr>
          <w:rFonts w:ascii="Times New Roman" w:hAnsi="Times New Roman" w:cs="Times New Roman"/>
          <w:i/>
        </w:rPr>
        <w:t>Care</w:t>
      </w:r>
      <w:r w:rsidR="00A331F2" w:rsidRPr="001B5751">
        <w:rPr>
          <w:rFonts w:ascii="Times New Roman" w:hAnsi="Times New Roman" w:cs="Times New Roman"/>
        </w:rPr>
        <w:t>.</w:t>
      </w:r>
      <w:r w:rsidR="00A331F2" w:rsidRPr="001B5751">
        <w:rPr>
          <w:rFonts w:ascii="Times New Roman" w:hAnsi="Times New Roman" w:cs="Times New Roman"/>
          <w:spacing w:val="-1"/>
        </w:rPr>
        <w:t xml:space="preserve"> </w:t>
      </w:r>
      <w:r w:rsidR="00A331F2" w:rsidRPr="001B5751">
        <w:rPr>
          <w:rFonts w:ascii="Times New Roman" w:hAnsi="Times New Roman" w:cs="Times New Roman"/>
        </w:rPr>
        <w:t>2007.</w:t>
      </w:r>
      <w:r w:rsidR="00A331F2" w:rsidRPr="001B5751">
        <w:rPr>
          <w:rFonts w:ascii="Times New Roman" w:hAnsi="Times New Roman" w:cs="Times New Roman"/>
          <w:spacing w:val="-1"/>
        </w:rPr>
        <w:t xml:space="preserve"> </w:t>
      </w:r>
      <w:r w:rsidR="00A331F2" w:rsidRPr="001B5751">
        <w:rPr>
          <w:rFonts w:ascii="Times New Roman" w:hAnsi="Times New Roman" w:cs="Times New Roman"/>
        </w:rPr>
        <w:t>Volume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19,</w:t>
      </w:r>
      <w:r w:rsidR="00A331F2" w:rsidRPr="001B5751">
        <w:rPr>
          <w:rFonts w:ascii="Times New Roman" w:hAnsi="Times New Roman" w:cs="Times New Roman"/>
          <w:spacing w:val="-1"/>
        </w:rPr>
        <w:t xml:space="preserve"> </w:t>
      </w:r>
      <w:r w:rsidR="00A331F2" w:rsidRPr="001B5751">
        <w:rPr>
          <w:rFonts w:ascii="Times New Roman" w:hAnsi="Times New Roman" w:cs="Times New Roman"/>
        </w:rPr>
        <w:t>Number</w:t>
      </w:r>
      <w:r w:rsidR="00A331F2" w:rsidRPr="001B5751">
        <w:rPr>
          <w:rFonts w:ascii="Times New Roman" w:hAnsi="Times New Roman" w:cs="Times New Roman"/>
          <w:spacing w:val="-1"/>
        </w:rPr>
        <w:t xml:space="preserve"> </w:t>
      </w:r>
      <w:r w:rsidR="00A331F2" w:rsidRPr="001B5751">
        <w:rPr>
          <w:rFonts w:ascii="Times New Roman" w:hAnsi="Times New Roman" w:cs="Times New Roman"/>
        </w:rPr>
        <w:t>6: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pp.</w:t>
      </w:r>
      <w:r w:rsidR="00A331F2" w:rsidRPr="001B5751">
        <w:rPr>
          <w:rFonts w:ascii="Times New Roman" w:hAnsi="Times New Roman" w:cs="Times New Roman"/>
          <w:spacing w:val="-1"/>
        </w:rPr>
        <w:t xml:space="preserve"> </w:t>
      </w:r>
      <w:r w:rsidR="00A331F2" w:rsidRPr="001B5751">
        <w:rPr>
          <w:rFonts w:ascii="Times New Roman" w:hAnsi="Times New Roman" w:cs="Times New Roman"/>
        </w:rPr>
        <w:t>349</w:t>
      </w:r>
      <w:r w:rsidR="00A331F2" w:rsidRPr="001B5751">
        <w:rPr>
          <w:rFonts w:ascii="Times New Roman" w:hAnsi="Times New Roman" w:cs="Times New Roman"/>
          <w:spacing w:val="4"/>
        </w:rPr>
        <w:t xml:space="preserve"> </w:t>
      </w:r>
      <w:r w:rsidR="00A331F2" w:rsidRPr="001B5751">
        <w:rPr>
          <w:rFonts w:ascii="Times New Roman" w:hAnsi="Times New Roman" w:cs="Times New Roman"/>
        </w:rPr>
        <w:t>–</w:t>
      </w:r>
      <w:r w:rsidR="00A331F2" w:rsidRPr="001B5751">
        <w:rPr>
          <w:rFonts w:ascii="Times New Roman" w:hAnsi="Times New Roman" w:cs="Times New Roman"/>
          <w:spacing w:val="-3"/>
        </w:rPr>
        <w:t xml:space="preserve"> </w:t>
      </w:r>
      <w:r w:rsidR="00A331F2" w:rsidRPr="001B5751">
        <w:rPr>
          <w:rFonts w:ascii="Times New Roman" w:hAnsi="Times New Roman" w:cs="Times New Roman"/>
        </w:rPr>
        <w:t>357</w:t>
      </w:r>
    </w:p>
    <w:p w14:paraId="73473175" w14:textId="77777777" w:rsidR="00931998" w:rsidRPr="001B5751" w:rsidRDefault="00931998">
      <w:pPr>
        <w:pStyle w:val="BodyText"/>
        <w:rPr>
          <w:rFonts w:ascii="Times New Roman" w:hAnsi="Times New Roman" w:cs="Times New Roman"/>
          <w:sz w:val="23"/>
        </w:rPr>
      </w:pPr>
    </w:p>
    <w:p w14:paraId="0D414D9E" w14:textId="77777777" w:rsidR="00931998" w:rsidRPr="001B5751" w:rsidRDefault="00931998">
      <w:pPr>
        <w:spacing w:line="276" w:lineRule="auto"/>
        <w:ind w:left="220" w:right="939"/>
        <w:rPr>
          <w:rFonts w:ascii="Times New Roman" w:hAnsi="Times New Roman" w:cs="Times New Roman"/>
          <w:b/>
          <w:sz w:val="20"/>
        </w:rPr>
      </w:pPr>
    </w:p>
    <w:sectPr w:rsidR="00931998" w:rsidRPr="001B5751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998"/>
    <w:rsid w:val="00051C58"/>
    <w:rsid w:val="00094295"/>
    <w:rsid w:val="000A5CF9"/>
    <w:rsid w:val="000E6DCA"/>
    <w:rsid w:val="00154432"/>
    <w:rsid w:val="001B5751"/>
    <w:rsid w:val="00332D0A"/>
    <w:rsid w:val="0035643F"/>
    <w:rsid w:val="004155A2"/>
    <w:rsid w:val="004C18A7"/>
    <w:rsid w:val="005057EB"/>
    <w:rsid w:val="00602254"/>
    <w:rsid w:val="00627C07"/>
    <w:rsid w:val="007475B6"/>
    <w:rsid w:val="00877204"/>
    <w:rsid w:val="008C3844"/>
    <w:rsid w:val="00931998"/>
    <w:rsid w:val="00965831"/>
    <w:rsid w:val="00A331F2"/>
    <w:rsid w:val="00C00E70"/>
    <w:rsid w:val="00D11B20"/>
    <w:rsid w:val="00D943BB"/>
    <w:rsid w:val="00EA686C"/>
    <w:rsid w:val="00EF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2F5EC"/>
  <w15:docId w15:val="{DF565455-631A-49B9-9CAD-4CF8FD6A2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8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Administrator</cp:lastModifiedBy>
  <cp:revision>2</cp:revision>
  <dcterms:created xsi:type="dcterms:W3CDTF">2024-11-30T13:25:00Z</dcterms:created>
  <dcterms:modified xsi:type="dcterms:W3CDTF">2024-11-30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10-28T00:00:00Z</vt:filetime>
  </property>
</Properties>
</file>